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67A" w:rsidRDefault="0081467A" w:rsidP="0081467A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1: </w:t>
      </w:r>
      <w:r w:rsidRPr="00104790">
        <w:rPr>
          <w:rFonts w:ascii="Times New Roman" w:hAnsi="Times New Roman"/>
          <w:b/>
          <w:sz w:val="24"/>
          <w:szCs w:val="24"/>
        </w:rPr>
        <w:t xml:space="preserve">GO enrichment analysis of significantly </w:t>
      </w:r>
      <w:proofErr w:type="spellStart"/>
      <w:r w:rsidRPr="00104790">
        <w:rPr>
          <w:rFonts w:ascii="Times New Roman" w:hAnsi="Times New Roman"/>
          <w:b/>
          <w:sz w:val="24"/>
          <w:szCs w:val="24"/>
        </w:rPr>
        <w:t>upregulated</w:t>
      </w:r>
      <w:proofErr w:type="spellEnd"/>
      <w:r w:rsidRPr="00104790">
        <w:rPr>
          <w:rFonts w:ascii="Times New Roman" w:hAnsi="Times New Roman"/>
          <w:b/>
          <w:sz w:val="24"/>
          <w:szCs w:val="24"/>
        </w:rPr>
        <w:t xml:space="preserve"> DEGs </w:t>
      </w:r>
      <w:r w:rsidRPr="00A534E0">
        <w:rPr>
          <w:rFonts w:ascii="Times New Roman" w:hAnsi="Times New Roman"/>
          <w:b/>
          <w:sz w:val="24"/>
          <w:szCs w:val="24"/>
        </w:rPr>
        <w:t>(</w:t>
      </w:r>
      <w:r w:rsidRPr="00B826A8">
        <w:rPr>
          <w:rFonts w:ascii="Times New Roman" w:hAnsi="Times New Roman"/>
          <w:b/>
          <w:i/>
          <w:iCs/>
          <w:sz w:val="24"/>
          <w:szCs w:val="24"/>
        </w:rPr>
        <w:t>P</w:t>
      </w:r>
      <w:r w:rsidRPr="00A534E0">
        <w:rPr>
          <w:rFonts w:ascii="Times New Roman" w:hAnsi="Times New Roman"/>
          <w:b/>
          <w:i/>
          <w:iCs/>
          <w:sz w:val="24"/>
          <w:szCs w:val="24"/>
        </w:rPr>
        <w:t>-</w:t>
      </w:r>
      <w:r w:rsidRPr="00A534E0">
        <w:rPr>
          <w:rFonts w:ascii="Times New Roman" w:hAnsi="Times New Roman"/>
          <w:b/>
          <w:sz w:val="24"/>
          <w:szCs w:val="24"/>
        </w:rPr>
        <w:t>values</w:t>
      </w:r>
      <w:bookmarkStart w:id="0" w:name="_GoBack"/>
      <w:bookmarkEnd w:id="0"/>
      <w:r w:rsidRPr="00A534E0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≤</w:t>
      </w:r>
      <w:r w:rsidR="00B826A8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A534E0">
        <w:rPr>
          <w:rFonts w:ascii="Times New Roman" w:hAnsi="Times New Roman"/>
          <w:b/>
          <w:sz w:val="24"/>
          <w:szCs w:val="24"/>
        </w:rPr>
        <w:t>0.05)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104790">
        <w:rPr>
          <w:rFonts w:ascii="Times New Roman" w:hAnsi="Times New Roman"/>
          <w:b/>
          <w:sz w:val="24"/>
          <w:szCs w:val="24"/>
        </w:rPr>
        <w:t>were enriched in biological processes (BP), molecular functions (M</w:t>
      </w:r>
      <w:r>
        <w:rPr>
          <w:rFonts w:ascii="Times New Roman" w:hAnsi="Times New Roman"/>
          <w:b/>
          <w:sz w:val="24"/>
          <w:szCs w:val="24"/>
        </w:rPr>
        <w:t>F) and cellular components (CC)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620"/>
        <w:gridCol w:w="3690"/>
        <w:gridCol w:w="1170"/>
        <w:gridCol w:w="1214"/>
      </w:tblGrid>
      <w:tr w:rsidR="0081467A" w:rsidRPr="00420147" w:rsidTr="00EB654D">
        <w:trPr>
          <w:trHeight w:val="503"/>
        </w:trPr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0147">
              <w:rPr>
                <w:rFonts w:ascii="Times New Roman" w:hAnsi="Times New Roman"/>
                <w:b/>
                <w:bCs/>
                <w:sz w:val="24"/>
                <w:szCs w:val="24"/>
              </w:rPr>
              <w:t>DEGs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0147">
              <w:rPr>
                <w:rFonts w:ascii="Times New Roman" w:hAnsi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0147">
              <w:rPr>
                <w:rFonts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0147">
              <w:rPr>
                <w:rFonts w:ascii="Times New Roman" w:hAnsi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2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0147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Pr="00420147">
              <w:rPr>
                <w:rFonts w:ascii="Times New Roman" w:hAnsi="Times New Roman"/>
                <w:b/>
                <w:bCs/>
                <w:sz w:val="24"/>
                <w:szCs w:val="24"/>
              </w:rPr>
              <w:noBreakHyphen/>
              <w:t>value</w:t>
            </w:r>
          </w:p>
        </w:tc>
      </w:tr>
      <w:tr w:rsidR="0081467A" w:rsidRPr="00420147" w:rsidTr="00EB654D">
        <w:trPr>
          <w:trHeight w:val="790"/>
        </w:trPr>
        <w:tc>
          <w:tcPr>
            <w:tcW w:w="154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201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pregulated</w:t>
            </w:r>
            <w:proofErr w:type="spellEnd"/>
          </w:p>
          <w:p w:rsidR="0081467A" w:rsidRPr="00420147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201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pregulated</w:t>
            </w:r>
            <w:proofErr w:type="spellEnd"/>
            <w:r w:rsidRPr="004201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201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pregulated</w:t>
            </w:r>
            <w:proofErr w:type="spellEnd"/>
            <w:r w:rsidRPr="004201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201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pregulated</w:t>
            </w:r>
            <w:proofErr w:type="spellEnd"/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1467A" w:rsidRPr="00420147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GO:0006695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Cholesterol biosynthetic proces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4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06986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Response to unfolded protein</w:t>
            </w: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4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60337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ype I interferon </w:t>
            </w: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4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31663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ipopolysaccharide-mediated </w:t>
            </w: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athway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4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48010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Vascular endothelial growth factor receptor </w:t>
            </w: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athway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4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06366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Transcription from RNA polymerase II promoter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4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51607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Defense</w:t>
            </w:r>
            <w:proofErr w:type="spellEnd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esponse to viru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4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45944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Positive regulation of transcription from RNA polymerase II promoter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3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1900034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Regulation of cellular response to heat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3</w:t>
            </w:r>
          </w:p>
        </w:tc>
      </w:tr>
      <w:tr w:rsidR="0081467A" w:rsidRPr="00420147" w:rsidTr="00EB654D">
        <w:trPr>
          <w:trHeight w:val="423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42026</w:t>
            </w:r>
          </w:p>
        </w:tc>
        <w:tc>
          <w:tcPr>
            <w:tcW w:w="3690" w:type="dxa"/>
            <w:shd w:val="clear" w:color="auto" w:fill="auto"/>
          </w:tcPr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Protein refolding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3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2001240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egative regulation of extrinsic apoptotic </w:t>
            </w: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athway in absence of ligand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3</w:t>
            </w:r>
          </w:p>
        </w:tc>
      </w:tr>
      <w:tr w:rsidR="0081467A" w:rsidRPr="00420147" w:rsidTr="00EB654D">
        <w:trPr>
          <w:trHeight w:val="962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31397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egative regulation of protein </w:t>
            </w: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ubiquitination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4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3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19343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ysteine biosynthetic process via </w:t>
            </w: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cystathionine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4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3</w:t>
            </w:r>
          </w:p>
        </w:tc>
      </w:tr>
      <w:tr w:rsidR="0081467A" w:rsidRPr="00420147" w:rsidTr="00EB654D">
        <w:trPr>
          <w:trHeight w:val="828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70434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sitive regulation of nucleotide-binding </w:t>
            </w: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oligomerization</w:t>
            </w:r>
            <w:proofErr w:type="spellEnd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omain containing 2 </w:t>
            </w: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athway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4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3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33209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Tumor</w:t>
            </w:r>
            <w:proofErr w:type="spellEnd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necrosis factor-mediated </w:t>
            </w: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athway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5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3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90084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Negative regulation of inclusion body assembly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5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3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19344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Cysteine biosynthetic proces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8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3</w:t>
            </w:r>
          </w:p>
        </w:tc>
      </w:tr>
      <w:tr w:rsidR="0081467A" w:rsidRPr="00420147" w:rsidTr="00EB654D">
        <w:trPr>
          <w:trHeight w:val="863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70814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ydrogen </w:t>
            </w: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sulfide</w:t>
            </w:r>
            <w:proofErr w:type="spellEnd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iosynthetic process</w:t>
            </w: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8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3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50852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 cell receptor </w:t>
            </w: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.0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07169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ransmembrane receptor protein tyrosine kinase </w:t>
            </w: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athway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.0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19346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Transsulfuration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.3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08299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Isoprenoid</w:t>
            </w:r>
            <w:proofErr w:type="spellEnd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iosynthetic process</w:t>
            </w: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.4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32757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Positive regulation of interleukin-8 production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.5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38095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c-epsilon receptor </w:t>
            </w: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.6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32870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Cellular response to hormone stimulu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5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90630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ctivation of </w:t>
            </w: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TPase</w:t>
            </w:r>
            <w:proofErr w:type="spellEnd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8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07259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JAK-STAT cascad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3.0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45926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Negative regulation of growth</w:t>
            </w: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3.2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33173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Calcineurin</w:t>
            </w:r>
            <w:proofErr w:type="spellEnd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NFAT </w:t>
            </w: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ascad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3.4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423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70206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trimerization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4.2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612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70098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hemokine-mediated </w:t>
            </w: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athway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BP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4.9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728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00786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Nucleosome</w:t>
            </w: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0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728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31234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Extrinsic component of cytoplasmic side of plasma membrane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3.6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36513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erlin-1 </w:t>
            </w: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retrotranslocation</w:t>
            </w:r>
            <w:proofErr w:type="spellEnd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mplex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 5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01077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Transcriptional activator activity, RNA polymerase II core promoter proximal region sequence-specific binding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4</w:t>
            </w:r>
          </w:p>
        </w:tc>
      </w:tr>
      <w:tr w:rsidR="0081467A" w:rsidRPr="00420147" w:rsidTr="00EB654D">
        <w:trPr>
          <w:trHeight w:val="530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00982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Transcription factor activity, RNA polymerase II core promoter proximal region sequence-specific binding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4</w:t>
            </w:r>
          </w:p>
        </w:tc>
      </w:tr>
      <w:tr w:rsidR="0081467A" w:rsidRPr="00420147" w:rsidTr="00EB654D">
        <w:trPr>
          <w:trHeight w:val="450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05164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Tumor</w:t>
            </w:r>
            <w:proofErr w:type="spellEnd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necrosis factor receptor binding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3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55131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C3HC4-type RING finger domain binding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3</w:t>
            </w:r>
          </w:p>
        </w:tc>
      </w:tr>
      <w:tr w:rsidR="0081467A" w:rsidRPr="00420147" w:rsidTr="00EB654D">
        <w:trPr>
          <w:trHeight w:val="360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05524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3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51082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Unfolded protein binding</w:t>
            </w: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3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3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00049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inding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3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3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31072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Heat shock protein binding</w:t>
            </w: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4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3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00978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RNA polymerase II core promoter proximal region sequence-specific DNA binding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8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3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03677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DNA binding</w:t>
            </w: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.2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05085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uanyl</w:t>
            </w:r>
            <w:proofErr w:type="spellEnd"/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-nucleotide exchange factor activity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.3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683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01875</w:t>
            </w:r>
          </w:p>
        </w:tc>
        <w:tc>
          <w:tcPr>
            <w:tcW w:w="3690" w:type="dxa"/>
            <w:shd w:val="clear" w:color="auto" w:fill="auto"/>
          </w:tcPr>
          <w:p w:rsidR="0081467A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Lipopolysaccharide receptor activity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.3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620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46872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Metal ion binding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.4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05070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SH3/SH2 adaptor activity</w:t>
            </w: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.8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03700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Transcription factor activity, sequence-specific DNA binding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4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1178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04715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Non-membrane spanning protein tyrosine kinase activity</w:t>
            </w: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8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773"/>
        </w:trPr>
        <w:tc>
          <w:tcPr>
            <w:tcW w:w="1548" w:type="dxa"/>
            <w:vMerge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04879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RNA polymerase II transcription factor activity, ligand-activated sequence-specific DNA binding</w:t>
            </w:r>
          </w:p>
          <w:p w:rsidR="0081467A" w:rsidRPr="00420147" w:rsidRDefault="0081467A" w:rsidP="00EB654D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4.4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  <w:tr w:rsidR="0081467A" w:rsidRPr="00420147" w:rsidTr="00EB654D">
        <w:trPr>
          <w:trHeight w:val="333"/>
        </w:trPr>
        <w:tc>
          <w:tcPr>
            <w:tcW w:w="1548" w:type="dxa"/>
            <w:vMerge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GO:0001618</w:t>
            </w:r>
          </w:p>
        </w:tc>
        <w:tc>
          <w:tcPr>
            <w:tcW w:w="369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Virus receptor activity</w:t>
            </w:r>
          </w:p>
        </w:tc>
        <w:tc>
          <w:tcPr>
            <w:tcW w:w="1170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214" w:type="dxa"/>
            <w:shd w:val="clear" w:color="auto" w:fill="auto"/>
          </w:tcPr>
          <w:p w:rsidR="0081467A" w:rsidRPr="00420147" w:rsidRDefault="0081467A" w:rsidP="00EB654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4.6 × 10</w:t>
            </w:r>
            <w:r w:rsidRPr="004201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</w:tr>
    </w:tbl>
    <w:p w:rsidR="00154596" w:rsidRDefault="00154596"/>
    <w:sectPr w:rsidR="00154596" w:rsidSect="0081467A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67A"/>
    <w:rsid w:val="00154596"/>
    <w:rsid w:val="0081467A"/>
    <w:rsid w:val="00B8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A9E4F1-3C97-4414-95CD-805B851F5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67A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98</Words>
  <Characters>3411</Characters>
  <Application>Microsoft Office Word</Application>
  <DocSecurity>0</DocSecurity>
  <Lines>28</Lines>
  <Paragraphs>8</Paragraphs>
  <ScaleCrop>false</ScaleCrop>
  <Company/>
  <LinksUpToDate>false</LinksUpToDate>
  <CharactersWithSpaces>4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2</cp:revision>
  <dcterms:created xsi:type="dcterms:W3CDTF">2020-10-23T18:43:00Z</dcterms:created>
  <dcterms:modified xsi:type="dcterms:W3CDTF">2020-10-23T18:44:00Z</dcterms:modified>
</cp:coreProperties>
</file>